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9E663" w14:textId="77777777" w:rsidR="00821D9A" w:rsidRDefault="00821D9A" w:rsidP="00381B2E">
      <w:pPr>
        <w:pStyle w:val="Rubrik1"/>
        <w:jc w:val="both"/>
        <w:rPr>
          <w:sz w:val="24"/>
          <w:szCs w:val="24"/>
          <w:lang w:val="en-GB"/>
        </w:rPr>
      </w:pPr>
    </w:p>
    <w:p w14:paraId="4F274F12" w14:textId="6CCE665D" w:rsidR="00381B2E" w:rsidRPr="00A85EA9" w:rsidRDefault="00381B2E" w:rsidP="00381B2E">
      <w:pPr>
        <w:pStyle w:val="Rubrik1"/>
        <w:jc w:val="both"/>
        <w:rPr>
          <w:b w:val="0"/>
          <w:sz w:val="24"/>
          <w:szCs w:val="24"/>
          <w:lang w:val="en-GB"/>
        </w:rPr>
      </w:pPr>
      <w:r w:rsidRPr="00A85EA9">
        <w:rPr>
          <w:sz w:val="24"/>
          <w:szCs w:val="24"/>
          <w:lang w:val="en-GB"/>
        </w:rPr>
        <w:t>Supplementary Table 1.</w:t>
      </w:r>
      <w:r w:rsidRPr="00A85EA9">
        <w:rPr>
          <w:b w:val="0"/>
          <w:sz w:val="24"/>
          <w:szCs w:val="24"/>
          <w:lang w:val="en-GB"/>
        </w:rPr>
        <w:t xml:space="preserve"> Sequence parameters of MR </w:t>
      </w:r>
      <w:r w:rsidRPr="00696A20">
        <w:rPr>
          <w:b w:val="0"/>
          <w:sz w:val="24"/>
          <w:szCs w:val="24"/>
          <w:lang w:val="en-GB"/>
        </w:rPr>
        <w:t>imaging</w:t>
      </w:r>
      <w:r w:rsidRPr="00A85EA9">
        <w:rPr>
          <w:b w:val="0"/>
          <w:sz w:val="24"/>
          <w:szCs w:val="24"/>
          <w:lang w:val="en-GB"/>
        </w:rPr>
        <w:t xml:space="preserve"> protocol</w:t>
      </w:r>
    </w:p>
    <w:p w14:paraId="321145C0" w14:textId="77777777" w:rsidR="00381B2E" w:rsidRPr="00A85EA9" w:rsidRDefault="00381B2E" w:rsidP="00381B2E">
      <w:pPr>
        <w:pStyle w:val="Rubrik1"/>
        <w:rPr>
          <w:b w:val="0"/>
          <w:color w:val="4472C4" w:themeColor="accent1"/>
          <w:sz w:val="24"/>
          <w:szCs w:val="24"/>
          <w:lang w:val="en-GB"/>
        </w:rPr>
      </w:pPr>
    </w:p>
    <w:tbl>
      <w:tblPr>
        <w:tblW w:w="11905" w:type="dxa"/>
        <w:tblInd w:w="-14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2"/>
        <w:gridCol w:w="1435"/>
        <w:gridCol w:w="1434"/>
        <w:gridCol w:w="1865"/>
        <w:gridCol w:w="1865"/>
        <w:gridCol w:w="716"/>
        <w:gridCol w:w="1291"/>
        <w:gridCol w:w="1147"/>
      </w:tblGrid>
      <w:tr w:rsidR="00381B2E" w:rsidRPr="00A85EA9" w14:paraId="2111C374" w14:textId="77777777" w:rsidTr="00A85EA9">
        <w:trPr>
          <w:cantSplit/>
          <w:trHeight w:val="972"/>
          <w:tblHeader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</w:tcPr>
          <w:p w14:paraId="5BAD92EB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2CEA15BE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</w:tcPr>
          <w:p w14:paraId="2B50E1BB" w14:textId="77777777" w:rsidR="00381B2E" w:rsidRPr="00A85EA9" w:rsidRDefault="00381B2E" w:rsidP="000C0E1A">
            <w:pPr>
              <w:adjustRightInd w:val="0"/>
              <w:spacing w:before="72" w:after="72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Orientation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</w:tcPr>
          <w:p w14:paraId="58F09641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Spatial resolution (mm)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72" w:type="dxa"/>
              <w:right w:w="72" w:type="dxa"/>
            </w:tcMar>
          </w:tcPr>
          <w:p w14:paraId="20C114DB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TR (</w:t>
            </w:r>
            <w:proofErr w:type="spellStart"/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ms</w:t>
            </w:r>
            <w:proofErr w:type="spellEnd"/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)/</w:t>
            </w:r>
            <w:proofErr w:type="spellStart"/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TE</w:t>
            </w:r>
            <w:proofErr w:type="spellEnd"/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ms</w:t>
            </w:r>
            <w:proofErr w:type="spellEnd"/>
            <w:r w:rsidRPr="00A85EA9">
              <w:rPr>
                <w:b/>
                <w:bCs/>
                <w:color w:val="000000"/>
                <w:sz w:val="24"/>
                <w:szCs w:val="24"/>
                <w:lang w:val="en-GB"/>
              </w:rPr>
              <w:t>)/flip angle (degree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2A49D5D9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</w:rPr>
              <w:t>NS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6D9DB9D3" w14:textId="27F4E2BC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</w:rPr>
              <w:t xml:space="preserve">b values </w:t>
            </w:r>
            <w:r w:rsidRPr="00F0271C">
              <w:rPr>
                <w:b/>
                <w:bCs/>
                <w:color w:val="000000"/>
                <w:sz w:val="24"/>
                <w:szCs w:val="24"/>
              </w:rPr>
              <w:t>(s/mm</w:t>
            </w:r>
            <w:r w:rsidRPr="00F0271C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F0271C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56EEC53E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85EA9">
              <w:rPr>
                <w:b/>
                <w:bCs/>
                <w:color w:val="000000"/>
                <w:sz w:val="24"/>
                <w:szCs w:val="24"/>
              </w:rPr>
              <w:t>Diffusion sensitizing directions</w:t>
            </w:r>
          </w:p>
        </w:tc>
      </w:tr>
      <w:tr w:rsidR="00381B2E" w:rsidRPr="00A85EA9" w14:paraId="329C5B78" w14:textId="77777777" w:rsidTr="00A85EA9">
        <w:trPr>
          <w:cantSplit/>
          <w:trHeight w:val="696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183EA25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T1 weighted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CBA5F56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D turbo gradient echo</w:t>
            </w:r>
          </w:p>
        </w:tc>
        <w:tc>
          <w:tcPr>
            <w:tcW w:w="14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4E8548A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sagittal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FFFF3FF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0.87 x 0.87 x 1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9404A84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8.9/4.1/8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2776B5F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A5EBE94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C20DE8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</w:tr>
      <w:tr w:rsidR="00381B2E" w:rsidRPr="00A85EA9" w14:paraId="5B3451A0" w14:textId="77777777" w:rsidTr="00A85EA9">
        <w:trPr>
          <w:cantSplit/>
          <w:trHeight w:val="684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36DCA6F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T2 weighted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5FBD4E0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2D turbo spin echo</w:t>
            </w:r>
          </w:p>
        </w:tc>
        <w:tc>
          <w:tcPr>
            <w:tcW w:w="14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92252F7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xial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4D5B369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0.4 x 0.4 x 4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50895B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000/80/9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DB22319" w14:textId="77777777" w:rsidR="00381B2E" w:rsidRPr="00A85EA9" w:rsidRDefault="00381B2E" w:rsidP="000C0E1A">
            <w:pPr>
              <w:adjustRightInd w:val="0"/>
              <w:spacing w:before="72" w:after="72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 xml:space="preserve">    1</w:t>
            </w:r>
          </w:p>
        </w:tc>
        <w:tc>
          <w:tcPr>
            <w:tcW w:w="12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5F97B61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EFF1779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</w:tr>
      <w:tr w:rsidR="00381B2E" w:rsidRPr="00A85EA9" w14:paraId="45BC6BF0" w14:textId="77777777" w:rsidTr="00A85EA9">
        <w:trPr>
          <w:cantSplit/>
          <w:trHeight w:val="684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12C4AB5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SWI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B3AC498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D gradient echo</w:t>
            </w:r>
          </w:p>
        </w:tc>
        <w:tc>
          <w:tcPr>
            <w:tcW w:w="14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894AF98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xial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B213E49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0.3 x 0.3 x 4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5F536F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1/0/17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51085CB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5E986A0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ADE85B5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</w:tr>
      <w:tr w:rsidR="00381B2E" w:rsidRPr="00A85EA9" w14:paraId="5AF37073" w14:textId="77777777" w:rsidTr="00A85EA9">
        <w:trPr>
          <w:cantSplit/>
          <w:trHeight w:val="696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885A157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FLAIR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98B678F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D IR-turbo spin echo</w:t>
            </w:r>
          </w:p>
        </w:tc>
        <w:tc>
          <w:tcPr>
            <w:tcW w:w="14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10DACD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sagittal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5A6BBFF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0.6 x 0.6 x 1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886F117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4800/334/9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BDBD5D3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BA6CAA8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8B9620D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</w:tr>
      <w:tr w:rsidR="00381B2E" w:rsidRPr="00A85EA9" w14:paraId="7D6257D0" w14:textId="77777777" w:rsidTr="00A85EA9">
        <w:trPr>
          <w:cantSplit/>
          <w:trHeight w:val="960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82DE2EA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Diffusion weighted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366FD82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2D echo planar imaging</w:t>
            </w:r>
          </w:p>
        </w:tc>
        <w:tc>
          <w:tcPr>
            <w:tcW w:w="14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118172E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xial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43E06F8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0.9 x 0.9 x 4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A9E27F7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601/75/9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7020B2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8A33111" w14:textId="64879263" w:rsidR="00381B2E" w:rsidRPr="00F0271C" w:rsidRDefault="0031496B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F0271C">
              <w:rPr>
                <w:color w:val="000000"/>
                <w:sz w:val="24"/>
                <w:szCs w:val="24"/>
              </w:rPr>
              <w:t>0 and 1000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9E424D" w14:textId="0BAA3F81" w:rsidR="00381B2E" w:rsidRPr="00F0271C" w:rsidRDefault="007D35BA" w:rsidP="000C0E1A">
            <w:pPr>
              <w:jc w:val="center"/>
              <w:rPr>
                <w:sz w:val="24"/>
                <w:szCs w:val="24"/>
              </w:rPr>
            </w:pPr>
            <w:r w:rsidRPr="00F0271C">
              <w:rPr>
                <w:color w:val="000000"/>
                <w:sz w:val="24"/>
                <w:szCs w:val="24"/>
              </w:rPr>
              <w:t>3</w:t>
            </w:r>
          </w:p>
        </w:tc>
      </w:tr>
      <w:tr w:rsidR="00381B2E" w:rsidRPr="00A85EA9" w14:paraId="7B9E3D44" w14:textId="77777777" w:rsidTr="00A85EA9">
        <w:trPr>
          <w:cantSplit/>
          <w:trHeight w:val="420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0CFD095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SL perfusion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7F81AE14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 xml:space="preserve">3D </w:t>
            </w:r>
            <w:proofErr w:type="spellStart"/>
            <w:r w:rsidRPr="00A85EA9">
              <w:rPr>
                <w:color w:val="000000"/>
                <w:sz w:val="24"/>
                <w:szCs w:val="24"/>
              </w:rPr>
              <w:t>pCASL</w:t>
            </w:r>
            <w:proofErr w:type="spellEnd"/>
          </w:p>
        </w:tc>
        <w:tc>
          <w:tcPr>
            <w:tcW w:w="14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D00402F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xial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DAB1BEB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 xml:space="preserve">3 x 3 x 6 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85B0633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4173/10.7/ 9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09A7DF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879EB94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84F773D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</w:tr>
      <w:tr w:rsidR="00381B2E" w:rsidRPr="00A85EA9" w14:paraId="3B565A62" w14:textId="77777777" w:rsidTr="00A85EA9">
        <w:trPr>
          <w:cantSplit/>
          <w:trHeight w:val="696"/>
        </w:trPr>
        <w:tc>
          <w:tcPr>
            <w:tcW w:w="215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0A15F4E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DSC perfusion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49D1E1B7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2D gradient echo</w:t>
            </w:r>
          </w:p>
        </w:tc>
        <w:tc>
          <w:tcPr>
            <w:tcW w:w="14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3CD1408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xial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D864116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.7 x 1.7 x 4</w:t>
            </w:r>
          </w:p>
        </w:tc>
        <w:tc>
          <w:tcPr>
            <w:tcW w:w="186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27BBC16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298/29/9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EB82B1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9018CF4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B893F83" w14:textId="77777777" w:rsidR="00381B2E" w:rsidRPr="00A85EA9" w:rsidRDefault="00381B2E" w:rsidP="000C0E1A">
            <w:pPr>
              <w:jc w:val="center"/>
              <w:rPr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</w:tr>
      <w:tr w:rsidR="00381B2E" w:rsidRPr="00A85EA9" w14:paraId="394D5EDF" w14:textId="77777777" w:rsidTr="00A85EA9">
        <w:trPr>
          <w:cantSplit/>
          <w:trHeight w:val="42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AD63A9D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DTI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7939126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2D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33418E0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xial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0AB1A73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.75 x 1.75 x 2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F2275C8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3739/86/9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0D68D9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7C3BF3" w14:textId="1F006E9D" w:rsidR="00381B2E" w:rsidRPr="00F0271C" w:rsidRDefault="0031496B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F0271C">
              <w:rPr>
                <w:color w:val="000000"/>
                <w:sz w:val="24"/>
                <w:szCs w:val="24"/>
              </w:rPr>
              <w:t xml:space="preserve">0 and </w:t>
            </w:r>
            <w:r w:rsidR="00311A66" w:rsidRPr="00F0271C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A14C16D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48</w:t>
            </w:r>
          </w:p>
        </w:tc>
      </w:tr>
      <w:tr w:rsidR="00381B2E" w:rsidRPr="00A85EA9" w14:paraId="1045A451" w14:textId="77777777" w:rsidTr="00A85EA9">
        <w:trPr>
          <w:cantSplit/>
          <w:trHeight w:val="708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83D568B" w14:textId="77777777" w:rsidR="00381B2E" w:rsidRPr="00A85EA9" w:rsidRDefault="00381B2E" w:rsidP="000C0E1A">
            <w:pPr>
              <w:adjustRightInd w:val="0"/>
              <w:spacing w:before="72" w:after="72"/>
              <w:ind w:left="57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85EA9">
              <w:rPr>
                <w:color w:val="000000"/>
                <w:sz w:val="24"/>
                <w:szCs w:val="24"/>
              </w:rPr>
              <w:t>rs</w:t>
            </w:r>
            <w:proofErr w:type="spellEnd"/>
            <w:r w:rsidRPr="00A85EA9">
              <w:rPr>
                <w:color w:val="000000"/>
                <w:sz w:val="24"/>
                <w:szCs w:val="24"/>
              </w:rPr>
              <w:t xml:space="preserve"> f-MRI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42E01EB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2D gradient echo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40C4BAB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axial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6BFBAE9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.88 x 1.88 x 2.8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7243AE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2000/30/9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9B252E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0EE2DAE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C5B2921" w14:textId="77777777" w:rsidR="00381B2E" w:rsidRPr="00A85EA9" w:rsidRDefault="00381B2E" w:rsidP="000C0E1A">
            <w:pPr>
              <w:adjustRightInd w:val="0"/>
              <w:spacing w:before="72" w:after="72"/>
              <w:jc w:val="center"/>
              <w:rPr>
                <w:color w:val="000000"/>
                <w:sz w:val="24"/>
                <w:szCs w:val="24"/>
              </w:rPr>
            </w:pPr>
            <w:r w:rsidRPr="00A85EA9">
              <w:rPr>
                <w:color w:val="000000"/>
                <w:sz w:val="24"/>
                <w:szCs w:val="24"/>
              </w:rPr>
              <w:t>NA</w:t>
            </w:r>
          </w:p>
        </w:tc>
      </w:tr>
    </w:tbl>
    <w:p w14:paraId="5ABD7C49" w14:textId="77777777" w:rsidR="00381B2E" w:rsidRPr="00A85EA9" w:rsidRDefault="00381B2E" w:rsidP="00381B2E">
      <w:pPr>
        <w:rPr>
          <w:sz w:val="24"/>
          <w:szCs w:val="24"/>
        </w:rPr>
      </w:pPr>
    </w:p>
    <w:p w14:paraId="3255D396" w14:textId="77777777" w:rsidR="00381B2E" w:rsidRPr="00A85EA9" w:rsidRDefault="00381B2E" w:rsidP="00381B2E">
      <w:pPr>
        <w:rPr>
          <w:sz w:val="24"/>
          <w:szCs w:val="24"/>
        </w:rPr>
      </w:pPr>
    </w:p>
    <w:p w14:paraId="21A2FDE2" w14:textId="77777777" w:rsidR="00381B2E" w:rsidRPr="00A85EA9" w:rsidRDefault="00381B2E" w:rsidP="00381B2E">
      <w:pPr>
        <w:pStyle w:val="Rubrik1"/>
        <w:rPr>
          <w:b w:val="0"/>
          <w:color w:val="4472C4" w:themeColor="accent1"/>
          <w:sz w:val="24"/>
          <w:szCs w:val="24"/>
          <w:lang w:val="en-GB"/>
        </w:rPr>
      </w:pPr>
    </w:p>
    <w:p w14:paraId="04F27928" w14:textId="77777777" w:rsidR="00381B2E" w:rsidRPr="00A85EA9" w:rsidRDefault="00381B2E" w:rsidP="00381B2E">
      <w:pPr>
        <w:pStyle w:val="Rubrik1"/>
        <w:rPr>
          <w:b w:val="0"/>
          <w:color w:val="4472C4" w:themeColor="accent1"/>
          <w:sz w:val="24"/>
          <w:szCs w:val="24"/>
          <w:lang w:val="en-GB"/>
        </w:rPr>
      </w:pPr>
    </w:p>
    <w:p w14:paraId="1B5B268D" w14:textId="77777777" w:rsidR="004214D3" w:rsidRPr="00A85EA9" w:rsidRDefault="004214D3">
      <w:pPr>
        <w:rPr>
          <w:sz w:val="24"/>
          <w:szCs w:val="24"/>
        </w:rPr>
      </w:pPr>
    </w:p>
    <w:sectPr w:rsidR="004214D3" w:rsidRPr="00A85EA9" w:rsidSect="005434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4D3"/>
    <w:rsid w:val="00006D7A"/>
    <w:rsid w:val="00022CE4"/>
    <w:rsid w:val="00061908"/>
    <w:rsid w:val="000D6DA3"/>
    <w:rsid w:val="00105DB9"/>
    <w:rsid w:val="002C6912"/>
    <w:rsid w:val="002D6939"/>
    <w:rsid w:val="002E0C85"/>
    <w:rsid w:val="002E570F"/>
    <w:rsid w:val="00311A66"/>
    <w:rsid w:val="003131E1"/>
    <w:rsid w:val="0031496B"/>
    <w:rsid w:val="00346CCE"/>
    <w:rsid w:val="00361E3C"/>
    <w:rsid w:val="00381B2E"/>
    <w:rsid w:val="003C7093"/>
    <w:rsid w:val="003D609D"/>
    <w:rsid w:val="004202BE"/>
    <w:rsid w:val="004214D3"/>
    <w:rsid w:val="0046606E"/>
    <w:rsid w:val="004A6A2E"/>
    <w:rsid w:val="004B0D37"/>
    <w:rsid w:val="004B136A"/>
    <w:rsid w:val="00502874"/>
    <w:rsid w:val="00525260"/>
    <w:rsid w:val="00543475"/>
    <w:rsid w:val="00587E56"/>
    <w:rsid w:val="005B6924"/>
    <w:rsid w:val="006311E0"/>
    <w:rsid w:val="00654570"/>
    <w:rsid w:val="00682625"/>
    <w:rsid w:val="00696A20"/>
    <w:rsid w:val="00767B5E"/>
    <w:rsid w:val="007B079A"/>
    <w:rsid w:val="007D35BA"/>
    <w:rsid w:val="00821D9A"/>
    <w:rsid w:val="0086679F"/>
    <w:rsid w:val="00917120"/>
    <w:rsid w:val="009308C7"/>
    <w:rsid w:val="009363C7"/>
    <w:rsid w:val="009675B1"/>
    <w:rsid w:val="009F0509"/>
    <w:rsid w:val="00A2734A"/>
    <w:rsid w:val="00A4450B"/>
    <w:rsid w:val="00A600A8"/>
    <w:rsid w:val="00A666D3"/>
    <w:rsid w:val="00A85EA9"/>
    <w:rsid w:val="00AB4102"/>
    <w:rsid w:val="00B67F07"/>
    <w:rsid w:val="00C1639A"/>
    <w:rsid w:val="00C535B4"/>
    <w:rsid w:val="00CB7974"/>
    <w:rsid w:val="00CC7987"/>
    <w:rsid w:val="00D40F82"/>
    <w:rsid w:val="00D56F6B"/>
    <w:rsid w:val="00D71944"/>
    <w:rsid w:val="00D852D1"/>
    <w:rsid w:val="00EB3127"/>
    <w:rsid w:val="00F0271C"/>
    <w:rsid w:val="00F16A9E"/>
    <w:rsid w:val="00F3419A"/>
    <w:rsid w:val="00F9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6A0B1"/>
  <w15:chartTrackingRefBased/>
  <w15:docId w15:val="{1A8C4CEC-BFC4-904D-8583-D0698C04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4D3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Rubrik1">
    <w:name w:val="heading 1"/>
    <w:basedOn w:val="Normal"/>
    <w:link w:val="Rubrik1Char"/>
    <w:uiPriority w:val="9"/>
    <w:qFormat/>
    <w:rsid w:val="00381B2E"/>
    <w:pPr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it-IT" w:eastAsia="it-IT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81B2E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1496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1496B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1496B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1496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1496B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31496B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1</Pages>
  <Words>134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Wikström</dc:creator>
  <cp:keywords/>
  <dc:description/>
  <cp:lastModifiedBy>Johan Wikström</cp:lastModifiedBy>
  <cp:revision>2</cp:revision>
  <dcterms:created xsi:type="dcterms:W3CDTF">2024-09-01T17:12:00Z</dcterms:created>
  <dcterms:modified xsi:type="dcterms:W3CDTF">2024-09-01T17:12:00Z</dcterms:modified>
</cp:coreProperties>
</file>